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A1FC3" w14:textId="533A26DA" w:rsidR="00E646D3" w:rsidRDefault="00E646D3" w:rsidP="00E646D3">
      <w:pPr>
        <w:pStyle w:val="Heading1"/>
      </w:pPr>
      <w:r w:rsidRPr="004D3421">
        <w:t>Supplementary files</w:t>
      </w:r>
    </w:p>
    <w:p w14:paraId="78F169F6" w14:textId="383D9943" w:rsidR="00604F9E" w:rsidRDefault="00604F9E" w:rsidP="00604F9E">
      <w:pPr>
        <w:rPr>
          <w:lang w:val="en"/>
        </w:rPr>
      </w:pPr>
      <w:r>
        <w:rPr>
          <w:noProof/>
          <w:lang w:val="de-DE"/>
        </w:rPr>
        <w:drawing>
          <wp:inline distT="0" distB="0" distL="0" distR="0" wp14:anchorId="7DB7FC0E" wp14:editId="4D6762A6">
            <wp:extent cx="3344440" cy="564832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820" cy="565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B1C10A" w14:textId="46D1DA05" w:rsidR="00604F9E" w:rsidRPr="00E646D3" w:rsidRDefault="00604F9E" w:rsidP="00604F9E">
      <w:pPr>
        <w:spacing w:after="12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Pr="00E646D3">
        <w:rPr>
          <w:rFonts w:ascii="Arial" w:hAnsi="Arial" w:cs="Arial"/>
          <w:b/>
        </w:rPr>
        <w:t>Figure</w:t>
      </w:r>
      <w:proofErr w:type="spellEnd"/>
      <w:r w:rsidRPr="00E646D3">
        <w:rPr>
          <w:rFonts w:ascii="Arial" w:hAnsi="Arial" w:cs="Arial"/>
          <w:b/>
        </w:rPr>
        <w:t xml:space="preserve"> 1</w:t>
      </w:r>
      <w:r w:rsidRPr="00E646D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low chart depicting exclusions and imputed values</w:t>
      </w:r>
    </w:p>
    <w:p w14:paraId="1FA326F6" w14:textId="77777777" w:rsidR="00604F9E" w:rsidRPr="00604F9E" w:rsidRDefault="00604F9E" w:rsidP="00604F9E"/>
    <w:p w14:paraId="46715F0B" w14:textId="77777777" w:rsidR="00E646D3" w:rsidRDefault="00E646D3" w:rsidP="00E646D3">
      <w:r w:rsidRPr="00732FA1">
        <w:rPr>
          <w:noProof/>
          <w:lang w:val="de-DE"/>
        </w:rPr>
        <w:lastRenderedPageBreak/>
        <w:drawing>
          <wp:inline distT="0" distB="0" distL="0" distR="0" wp14:anchorId="5F5D1F5C" wp14:editId="128908BB">
            <wp:extent cx="4657725" cy="3234531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830" cy="324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815B9" w14:textId="77777777" w:rsidR="00E646D3" w:rsidRPr="008140EE" w:rsidRDefault="00E646D3" w:rsidP="00E646D3"/>
    <w:p w14:paraId="7C45FCD2" w14:textId="22016386" w:rsidR="00E646D3" w:rsidRPr="00E646D3" w:rsidRDefault="00E646D3" w:rsidP="00E646D3">
      <w:pPr>
        <w:spacing w:after="12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e</w:t>
      </w:r>
      <w:r w:rsidRPr="00E646D3">
        <w:rPr>
          <w:rFonts w:ascii="Arial" w:hAnsi="Arial" w:cs="Arial"/>
          <w:b/>
        </w:rPr>
        <w:t>Figure</w:t>
      </w:r>
      <w:proofErr w:type="spellEnd"/>
      <w:r w:rsidRPr="00E646D3">
        <w:rPr>
          <w:rFonts w:ascii="Arial" w:hAnsi="Arial" w:cs="Arial"/>
          <w:b/>
        </w:rPr>
        <w:t xml:space="preserve"> </w:t>
      </w:r>
      <w:r w:rsidR="00604F9E">
        <w:rPr>
          <w:rFonts w:ascii="Arial" w:hAnsi="Arial" w:cs="Arial"/>
          <w:b/>
        </w:rPr>
        <w:t>2</w:t>
      </w:r>
      <w:r w:rsidRPr="00E646D3">
        <w:rPr>
          <w:rFonts w:ascii="Arial" w:hAnsi="Arial" w:cs="Arial"/>
        </w:rPr>
        <w:t xml:space="preserve"> Survival curves for study participants with and without diagnosed glaucoma</w:t>
      </w:r>
    </w:p>
    <w:p w14:paraId="24010159" w14:textId="32F4643F" w:rsidR="00E646D3" w:rsidRPr="00E646D3" w:rsidRDefault="00E646D3" w:rsidP="00E646D3">
      <w:pPr>
        <w:spacing w:line="240" w:lineRule="auto"/>
        <w:rPr>
          <w:rFonts w:ascii="Arial" w:hAnsi="Arial" w:cs="Arial"/>
        </w:rPr>
      </w:pPr>
      <w:r w:rsidRPr="00E646D3">
        <w:rPr>
          <w:rFonts w:ascii="Arial" w:hAnsi="Arial" w:cs="Arial"/>
        </w:rPr>
        <w:t>Product limit survival estimates restricted to participants, who were 65 years and older at baseline. The grey areas depict 95 % Hall-</w:t>
      </w:r>
      <w:proofErr w:type="spellStart"/>
      <w:r w:rsidRPr="00E646D3">
        <w:rPr>
          <w:rFonts w:ascii="Arial" w:hAnsi="Arial" w:cs="Arial"/>
        </w:rPr>
        <w:t>Wellner</w:t>
      </w:r>
      <w:proofErr w:type="spellEnd"/>
      <w:r w:rsidRPr="00E646D3">
        <w:rPr>
          <w:rFonts w:ascii="Arial" w:hAnsi="Arial" w:cs="Arial"/>
        </w:rPr>
        <w:t xml:space="preserve"> Bands. Numbers of participants at risk are shown </w:t>
      </w:r>
      <w:bookmarkStart w:id="0" w:name="_GoBack"/>
      <w:bookmarkEnd w:id="0"/>
      <w:r w:rsidRPr="00E646D3">
        <w:rPr>
          <w:rFonts w:ascii="Arial" w:hAnsi="Arial" w:cs="Arial"/>
        </w:rPr>
        <w:t xml:space="preserve">right above the x-axis.  </w:t>
      </w:r>
    </w:p>
    <w:p w14:paraId="559D6CF3" w14:textId="77777777" w:rsidR="00E646D3" w:rsidRPr="00732FA1" w:rsidRDefault="00E646D3" w:rsidP="00E646D3"/>
    <w:p w14:paraId="13699A45" w14:textId="77777777" w:rsidR="00E646D3" w:rsidRDefault="00E646D3" w:rsidP="00E646D3">
      <w:pPr>
        <w:spacing w:after="0" w:line="276" w:lineRule="auto"/>
      </w:pPr>
      <w:r>
        <w:br w:type="page"/>
      </w:r>
    </w:p>
    <w:p w14:paraId="5550036F" w14:textId="77777777" w:rsidR="00E646D3" w:rsidRPr="00732FA1" w:rsidRDefault="00E646D3" w:rsidP="00E646D3"/>
    <w:tbl>
      <w:tblPr>
        <w:tblW w:w="884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1020"/>
        <w:gridCol w:w="1021"/>
        <w:gridCol w:w="57"/>
        <w:gridCol w:w="1417"/>
        <w:gridCol w:w="1417"/>
        <w:gridCol w:w="1418"/>
      </w:tblGrid>
      <w:tr w:rsidR="00E646D3" w:rsidRPr="00E646D3" w14:paraId="231782F4" w14:textId="77777777" w:rsidTr="00B71ACD">
        <w:trPr>
          <w:cantSplit/>
          <w:tblHeader/>
        </w:trPr>
        <w:tc>
          <w:tcPr>
            <w:tcW w:w="8844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A0A644" w14:textId="2CD6F8A3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e</w:t>
            </w:r>
            <w:r w:rsidRPr="00E646D3">
              <w:rPr>
                <w:rFonts w:ascii="Arial" w:hAnsi="Arial" w:cs="Arial"/>
                <w:b/>
                <w:color w:val="000000"/>
              </w:rPr>
              <w:t>Table</w:t>
            </w:r>
            <w:proofErr w:type="spellEnd"/>
            <w:r w:rsidRPr="00E646D3">
              <w:rPr>
                <w:rFonts w:ascii="Arial" w:hAnsi="Arial" w:cs="Arial"/>
                <w:b/>
                <w:color w:val="000000"/>
              </w:rPr>
              <w:t xml:space="preserve"> 1. </w:t>
            </w:r>
            <w:r w:rsidRPr="00E646D3">
              <w:rPr>
                <w:rFonts w:ascii="Arial" w:hAnsi="Arial" w:cs="Arial"/>
              </w:rPr>
              <w:t>Associations between diagnosed glaucoma and cause-specific mortality from Cox Proportional Hazards Models (cause-specific hazard analyses)</w:t>
            </w:r>
          </w:p>
        </w:tc>
      </w:tr>
      <w:tr w:rsidR="00E646D3" w:rsidRPr="00E646D3" w14:paraId="1131C641" w14:textId="77777777" w:rsidTr="00B71ACD">
        <w:trPr>
          <w:cantSplit/>
          <w:tblHeader/>
        </w:trPr>
        <w:tc>
          <w:tcPr>
            <w:tcW w:w="2494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07950B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EDAEFF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6D3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57" w:type="dxa"/>
            <w:vAlign w:val="center"/>
          </w:tcPr>
          <w:p w14:paraId="7A5F4AF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14:paraId="34CC003C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6D3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</w:tr>
      <w:tr w:rsidR="00E646D3" w:rsidRPr="00E646D3" w14:paraId="701BF90A" w14:textId="77777777" w:rsidTr="00B71ACD">
        <w:trPr>
          <w:cantSplit/>
          <w:tblHeader/>
        </w:trPr>
        <w:tc>
          <w:tcPr>
            <w:tcW w:w="2494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8F77E4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73C3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CE1ABD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Died</w:t>
            </w: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E4C22A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F9A8B0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Model 1</w:t>
            </w:r>
            <w:r w:rsidRPr="00E646D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C94333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Model 2</w:t>
            </w:r>
            <w:r w:rsidRPr="00E646D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3DE81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Model 3</w:t>
            </w:r>
            <w:r w:rsidRPr="00E646D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E646D3" w:rsidRPr="00E646D3" w14:paraId="1511C8A3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2DF056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6D3">
              <w:rPr>
                <w:rFonts w:ascii="Arial" w:hAnsi="Arial" w:cs="Arial"/>
                <w:b/>
                <w:bCs/>
                <w:sz w:val="20"/>
                <w:szCs w:val="20"/>
              </w:rPr>
              <w:t>Cardiovascular Death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6A0F41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D7D567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22B161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FB8B5C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1E404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95E227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46D3" w:rsidRPr="00E646D3" w14:paraId="14BB5CC8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4AE037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Without diagnosed glaucoma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88975D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5,088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23AE84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159</w:t>
            </w: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EACEBB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98811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B5CD7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8" w:type="dxa"/>
            <w:vAlign w:val="center"/>
          </w:tcPr>
          <w:p w14:paraId="3399220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E646D3" w:rsidRPr="00E646D3" w14:paraId="47BB276F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33042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With diagnosed glaucoma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F3862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13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E2CA5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7A258F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A00446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2.16 </w:t>
            </w:r>
          </w:p>
          <w:p w14:paraId="65FF9545" w14:textId="694E0198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69, 6.8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052BE7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0.</w:t>
            </w:r>
            <w:r w:rsidRPr="00E646D3" w:rsidDel="00A95A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646D3">
              <w:rPr>
                <w:rFonts w:ascii="Arial" w:hAnsi="Arial" w:cs="Arial"/>
                <w:sz w:val="20"/>
                <w:szCs w:val="20"/>
              </w:rPr>
              <w:t xml:space="preserve">72 </w:t>
            </w:r>
          </w:p>
          <w:p w14:paraId="190E6C5C" w14:textId="19B32E55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25, 2.02)</w:t>
            </w:r>
          </w:p>
        </w:tc>
        <w:tc>
          <w:tcPr>
            <w:tcW w:w="1418" w:type="dxa"/>
            <w:vAlign w:val="center"/>
          </w:tcPr>
          <w:p w14:paraId="4670753B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0.72 </w:t>
            </w:r>
          </w:p>
          <w:p w14:paraId="595FB54D" w14:textId="0371F92A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27, 1.97)</w:t>
            </w:r>
          </w:p>
        </w:tc>
      </w:tr>
      <w:tr w:rsidR="00E646D3" w:rsidRPr="00E646D3" w14:paraId="4CC2BD79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E4ACB5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27E5B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766AC2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EA7E80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03CF3C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322FB9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95DC105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46D3" w:rsidRPr="00E646D3" w14:paraId="000B13B0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EBB0EF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6D3">
              <w:rPr>
                <w:rFonts w:ascii="Arial" w:hAnsi="Arial" w:cs="Arial"/>
                <w:b/>
                <w:bCs/>
                <w:sz w:val="20"/>
                <w:szCs w:val="20"/>
              </w:rPr>
              <w:t>Cancer Death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FA2D5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468F56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F5946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4C3705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E7ACB5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6D97931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46D3" w:rsidRPr="00E646D3" w14:paraId="0D90E7B1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EF3F8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Without diagnosed glaucoma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E2514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5,062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55E724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185</w:t>
            </w: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9126B3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86539A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422C17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8" w:type="dxa"/>
            <w:vAlign w:val="center"/>
          </w:tcPr>
          <w:p w14:paraId="69A22C7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E646D3" w:rsidRPr="00E646D3" w14:paraId="19782715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151A97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With diagnosed glaucoma 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A9C98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133</w:t>
            </w: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A616FD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CCFE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096EA6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1.22 </w:t>
            </w:r>
          </w:p>
          <w:p w14:paraId="4D50FBFB" w14:textId="45D0EC63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37, 4.00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C44290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0.57 </w:t>
            </w:r>
          </w:p>
          <w:p w14:paraId="36DF9A09" w14:textId="06B4A255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18, 1.82)</w:t>
            </w:r>
          </w:p>
        </w:tc>
        <w:tc>
          <w:tcPr>
            <w:tcW w:w="1418" w:type="dxa"/>
            <w:vAlign w:val="center"/>
          </w:tcPr>
          <w:p w14:paraId="4C557D4C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0.58 </w:t>
            </w:r>
          </w:p>
          <w:p w14:paraId="3B251A8B" w14:textId="634E4261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19, 1.75)</w:t>
            </w:r>
          </w:p>
        </w:tc>
      </w:tr>
      <w:tr w:rsidR="00E646D3" w:rsidRPr="00E646D3" w14:paraId="06715430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800947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F0A88F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7F3F8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B5061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B89233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CD9E8B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748299D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46D3" w:rsidRPr="00E646D3" w14:paraId="64DD2644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77B58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46D3">
              <w:rPr>
                <w:rFonts w:ascii="Arial" w:hAnsi="Arial" w:cs="Arial"/>
                <w:b/>
                <w:bCs/>
                <w:sz w:val="20"/>
                <w:szCs w:val="20"/>
              </w:rPr>
              <w:t>Other Causes of Death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3CADD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8A6FB5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EC2A0E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161083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844F9F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9EF8564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46D3" w:rsidRPr="00E646D3" w14:paraId="24C4E8E5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11EFD9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Without diagnosed glaucoma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2B15F3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4,788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F5D502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459</w:t>
            </w:r>
          </w:p>
        </w:tc>
        <w:tc>
          <w:tcPr>
            <w:tcW w:w="5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97D61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BA8EF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C998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418" w:type="dxa"/>
            <w:vAlign w:val="center"/>
          </w:tcPr>
          <w:p w14:paraId="52EE8DDB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E646D3" w:rsidRPr="00E646D3" w14:paraId="25D05472" w14:textId="77777777" w:rsidTr="00B71ACD">
        <w:trPr>
          <w:cantSplit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2766F8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With diagnosed glaucom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A60066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1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6A2DC2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A4A1D" w14:textId="77777777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6FF76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2.39 </w:t>
            </w:r>
          </w:p>
          <w:p w14:paraId="1AA9FDD3" w14:textId="33E6CA98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1.22, 4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218B1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0.79 </w:t>
            </w:r>
          </w:p>
          <w:p w14:paraId="067B3F7A" w14:textId="363A642E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45, 1.40)</w:t>
            </w:r>
          </w:p>
        </w:tc>
        <w:tc>
          <w:tcPr>
            <w:tcW w:w="1418" w:type="dxa"/>
            <w:vAlign w:val="center"/>
          </w:tcPr>
          <w:p w14:paraId="0408219F" w14:textId="77777777" w:rsidR="00EA06C2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 xml:space="preserve">0.81 </w:t>
            </w:r>
          </w:p>
          <w:p w14:paraId="413EEB29" w14:textId="2C1A324B" w:rsidR="00E646D3" w:rsidRPr="00E646D3" w:rsidRDefault="00E646D3" w:rsidP="00B71AC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46D3">
              <w:rPr>
                <w:rFonts w:ascii="Arial" w:hAnsi="Arial" w:cs="Arial"/>
                <w:sz w:val="20"/>
                <w:szCs w:val="20"/>
              </w:rPr>
              <w:t>(0.47, 1.39)</w:t>
            </w:r>
          </w:p>
        </w:tc>
      </w:tr>
      <w:tr w:rsidR="00E646D3" w:rsidRPr="00E646D3" w14:paraId="445863A7" w14:textId="77777777" w:rsidTr="00E646D3">
        <w:trPr>
          <w:cantSplit/>
          <w:trHeight w:val="1319"/>
        </w:trPr>
        <w:tc>
          <w:tcPr>
            <w:tcW w:w="884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445701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6D3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E646D3">
              <w:rPr>
                <w:rFonts w:ascii="Arial" w:hAnsi="Arial" w:cs="Arial"/>
                <w:sz w:val="16"/>
                <w:szCs w:val="16"/>
              </w:rPr>
              <w:t>Unadjusted</w:t>
            </w:r>
            <w:proofErr w:type="spellEnd"/>
          </w:p>
          <w:p w14:paraId="0CCAA70B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6D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E646D3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  <w:r w:rsidRPr="00E646D3">
              <w:rPr>
                <w:rFonts w:ascii="Arial" w:hAnsi="Arial" w:cs="Arial"/>
                <w:sz w:val="16"/>
                <w:szCs w:val="16"/>
              </w:rPr>
              <w:t xml:space="preserve"> for age and sex</w:t>
            </w:r>
          </w:p>
          <w:p w14:paraId="55771721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646D3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E646D3">
              <w:rPr>
                <w:rFonts w:ascii="Arial" w:hAnsi="Arial" w:cs="Arial"/>
                <w:sz w:val="16"/>
                <w:szCs w:val="16"/>
              </w:rPr>
              <w:t>Additionally</w:t>
            </w:r>
            <w:proofErr w:type="spellEnd"/>
            <w:r w:rsidRPr="00E646D3">
              <w:rPr>
                <w:rFonts w:ascii="Arial" w:hAnsi="Arial" w:cs="Arial"/>
                <w:sz w:val="16"/>
                <w:szCs w:val="16"/>
              </w:rPr>
              <w:t xml:space="preserve"> adjusted for ethnicity, marital status, health insurance status, education level, alcohol consumption, smoking status, physical activity, BMI, use of glaucoma treatment, comorbid eyes diseases (age-related macular degeneration, retinopathy, history of cataract surgery), prevalent diabetes, history of cancer, history of CVD</w:t>
            </w:r>
          </w:p>
          <w:p w14:paraId="54BF276D" w14:textId="77777777" w:rsidR="00E646D3" w:rsidRPr="00E646D3" w:rsidRDefault="00E646D3" w:rsidP="00B71ACD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646D3">
              <w:rPr>
                <w:rFonts w:ascii="Arial" w:hAnsi="Arial" w:cs="Arial"/>
                <w:i/>
                <w:iCs/>
                <w:sz w:val="16"/>
                <w:szCs w:val="16"/>
              </w:rPr>
              <w:t>Participant counts are unweighted.</w:t>
            </w:r>
          </w:p>
        </w:tc>
      </w:tr>
    </w:tbl>
    <w:p w14:paraId="0DF3DC75" w14:textId="77777777" w:rsidR="00E646D3" w:rsidRPr="00142D72" w:rsidRDefault="00E646D3" w:rsidP="00E646D3">
      <w:pPr>
        <w:rPr>
          <w:highlight w:val="yellow"/>
        </w:rPr>
      </w:pPr>
    </w:p>
    <w:p w14:paraId="35B4D5E1" w14:textId="77777777" w:rsidR="00A51406" w:rsidRDefault="004762E8"/>
    <w:sectPr w:rsidR="00A51406">
      <w:pgSz w:w="11906" w:h="16838"/>
      <w:pgMar w:top="1440" w:right="1440" w:bottom="1440" w:left="1440" w:header="720" w:footer="720" w:gutter="0"/>
      <w:cols w:space="720" w:equalWidth="0">
        <w:col w:w="9406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6D3"/>
    <w:rsid w:val="00382049"/>
    <w:rsid w:val="004762E8"/>
    <w:rsid w:val="00604F9E"/>
    <w:rsid w:val="00A423EE"/>
    <w:rsid w:val="00BE7B87"/>
    <w:rsid w:val="00E50A03"/>
    <w:rsid w:val="00E646D3"/>
    <w:rsid w:val="00EA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65737"/>
  <w15:chartTrackingRefBased/>
  <w15:docId w15:val="{AF2947C1-8604-4055-B06C-5225D3A84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6D3"/>
    <w:pPr>
      <w:spacing w:after="24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6D3"/>
    <w:pPr>
      <w:keepNext/>
      <w:keepLines/>
      <w:spacing w:before="360" w:after="0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6D3"/>
    <w:rPr>
      <w:rFonts w:ascii="Arial" w:eastAsia="Arial" w:hAnsi="Arial" w:cs="Arial"/>
      <w:sz w:val="40"/>
      <w:szCs w:val="40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6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Kuhn</dc:creator>
  <cp:keywords/>
  <dc:description/>
  <cp:lastModifiedBy>Tilman Kuhn</cp:lastModifiedBy>
  <cp:revision>2</cp:revision>
  <dcterms:created xsi:type="dcterms:W3CDTF">2021-04-13T19:54:00Z</dcterms:created>
  <dcterms:modified xsi:type="dcterms:W3CDTF">2021-04-13T19:54:00Z</dcterms:modified>
</cp:coreProperties>
</file>